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8C21C" w14:textId="4CA82753" w:rsidR="00846A21" w:rsidRPr="00846A21" w:rsidRDefault="00846A21" w:rsidP="004B2D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6A21">
        <w:rPr>
          <w:rFonts w:ascii="Times New Roman" w:hAnsi="Times New Roman" w:cs="Times New Roman"/>
          <w:sz w:val="24"/>
          <w:szCs w:val="24"/>
        </w:rPr>
        <w:t>Supplementary table 1 Sequencing data statistic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064"/>
        <w:gridCol w:w="1063"/>
        <w:gridCol w:w="1003"/>
        <w:gridCol w:w="1269"/>
        <w:gridCol w:w="1222"/>
        <w:gridCol w:w="1222"/>
        <w:gridCol w:w="752"/>
        <w:gridCol w:w="711"/>
      </w:tblGrid>
      <w:tr w:rsidR="00846A21" w:rsidRPr="00177070" w14:paraId="3F80EDC0" w14:textId="77777777" w:rsidTr="001A1203">
        <w:trPr>
          <w:trHeight w:val="222"/>
        </w:trPr>
        <w:tc>
          <w:tcPr>
            <w:tcW w:w="10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929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DD0A" w14:textId="77777777" w:rsidR="00846A21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wReads</w:t>
            </w:r>
            <w:proofErr w:type="spellEnd"/>
          </w:p>
          <w:p w14:paraId="2F0379D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D3BA" w14:textId="77777777" w:rsidR="00846A21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wBases</w:t>
            </w:r>
            <w:proofErr w:type="spellEnd"/>
          </w:p>
          <w:p w14:paraId="0AD5592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9A5D" w14:textId="77777777" w:rsidR="00846A21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Reads</w:t>
            </w:r>
            <w:proofErr w:type="spellEnd"/>
          </w:p>
          <w:p w14:paraId="1233A4E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C1FB" w14:textId="77777777" w:rsidR="00846A21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Bases</w:t>
            </w:r>
            <w:proofErr w:type="spellEnd"/>
          </w:p>
          <w:p w14:paraId="6900A8A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F849" w14:textId="77777777" w:rsidR="00846A21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Bases</w:t>
            </w:r>
            <w:proofErr w:type="spellEnd"/>
          </w:p>
          <w:p w14:paraId="38AEF38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0F77B" w14:textId="77777777" w:rsidR="00846A21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0</w:t>
            </w:r>
          </w:p>
          <w:p w14:paraId="47E2EC1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45D4" w14:textId="77777777" w:rsidR="00846A21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  <w:p w14:paraId="4B8EC74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846A21" w:rsidRPr="00177070" w14:paraId="2FE61F96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C69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-NC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25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4FF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647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14F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C4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BE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B6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</w:t>
            </w:r>
          </w:p>
        </w:tc>
      </w:tr>
      <w:tr w:rsidR="00846A21" w:rsidRPr="00177070" w14:paraId="7B469F3A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B4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-NC-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59E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6C8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C6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6A3C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B6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99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18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</w:t>
            </w:r>
          </w:p>
        </w:tc>
      </w:tr>
      <w:tr w:rsidR="00846A21" w:rsidRPr="00177070" w14:paraId="6C108A20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D3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-NC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83D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E9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4CE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32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A6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1B5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132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2</w:t>
            </w:r>
          </w:p>
        </w:tc>
      </w:tr>
      <w:tr w:rsidR="00846A21" w:rsidRPr="00177070" w14:paraId="04F9DA48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EB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-NC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9E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1E4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1A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247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DE8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5B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496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6</w:t>
            </w:r>
          </w:p>
        </w:tc>
      </w:tr>
      <w:tr w:rsidR="00846A21" w:rsidRPr="00177070" w14:paraId="2462DD1B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D0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-NC-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CB9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82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5F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038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69F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53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896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4</w:t>
            </w:r>
          </w:p>
        </w:tc>
      </w:tr>
      <w:tr w:rsidR="00846A21" w:rsidRPr="00177070" w14:paraId="5B224330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207C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-NC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206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8DF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7E6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76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F79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70A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D377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6</w:t>
            </w:r>
          </w:p>
        </w:tc>
      </w:tr>
      <w:tr w:rsidR="00846A21" w:rsidRPr="00177070" w14:paraId="0D869B09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2C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NC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2E8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06D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D06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F5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C8F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FC2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30E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3</w:t>
            </w:r>
          </w:p>
        </w:tc>
      </w:tr>
      <w:tr w:rsidR="00846A21" w:rsidRPr="00177070" w14:paraId="6A9DD7F0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539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NC-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E2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82D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81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54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FC4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144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B14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5</w:t>
            </w:r>
          </w:p>
        </w:tc>
      </w:tr>
      <w:tr w:rsidR="00846A21" w:rsidRPr="00177070" w14:paraId="14755DED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D6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NC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7C3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000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FEC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F0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DC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8C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692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4</w:t>
            </w:r>
          </w:p>
        </w:tc>
      </w:tr>
      <w:tr w:rsidR="00846A21" w:rsidRPr="00177070" w14:paraId="36CDD0D2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A6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-NC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82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B70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0E7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8AF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E1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21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03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6</w:t>
            </w:r>
          </w:p>
        </w:tc>
      </w:tr>
      <w:tr w:rsidR="00846A21" w:rsidRPr="00177070" w14:paraId="73A9E7A4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EAE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-NC-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E8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DAF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15F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A0D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349C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7D7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DA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8</w:t>
            </w:r>
          </w:p>
        </w:tc>
      </w:tr>
      <w:tr w:rsidR="00846A21" w:rsidRPr="00177070" w14:paraId="3B071257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A9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-NC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7A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5E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D40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7B8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68C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41C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82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06</w:t>
            </w:r>
          </w:p>
        </w:tc>
      </w:tr>
      <w:tr w:rsidR="00846A21" w:rsidRPr="00177070" w14:paraId="06B7C36D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7B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-327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4E5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067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A9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C85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DB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D8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E03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3</w:t>
            </w:r>
          </w:p>
        </w:tc>
      </w:tr>
      <w:tr w:rsidR="00846A21" w:rsidRPr="00177070" w14:paraId="5C3C45AF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27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-327-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67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BF4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A7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F0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B79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5F3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94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4</w:t>
            </w:r>
          </w:p>
        </w:tc>
      </w:tr>
      <w:tr w:rsidR="00846A21" w:rsidRPr="00177070" w14:paraId="6E45D25C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359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-327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0A9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1F0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801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56D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3CA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E3B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99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1</w:t>
            </w:r>
          </w:p>
        </w:tc>
      </w:tr>
      <w:tr w:rsidR="00846A21" w:rsidRPr="00177070" w14:paraId="0D822743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F9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-327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9D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F4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CA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96A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A6C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75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00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7</w:t>
            </w:r>
          </w:p>
        </w:tc>
      </w:tr>
      <w:tr w:rsidR="00846A21" w:rsidRPr="00177070" w14:paraId="5DF8FE1F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F0D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-327-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DC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E84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56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CC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F17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E54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EC3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8</w:t>
            </w:r>
          </w:p>
        </w:tc>
      </w:tr>
      <w:tr w:rsidR="00846A21" w:rsidRPr="00177070" w14:paraId="23B3766C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1C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-327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69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C6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62C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54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F3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2F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141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</w:tr>
      <w:tr w:rsidR="00846A21" w:rsidRPr="00177070" w14:paraId="1195BDAD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CC6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327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39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C0B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EC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1AD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1E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A6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82C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6</w:t>
            </w:r>
          </w:p>
        </w:tc>
      </w:tr>
      <w:tr w:rsidR="00846A21" w:rsidRPr="00177070" w14:paraId="3046928F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DDC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327-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A9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CC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933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D90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CE2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9B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74F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4</w:t>
            </w:r>
          </w:p>
        </w:tc>
      </w:tr>
      <w:tr w:rsidR="00846A21" w:rsidRPr="00177070" w14:paraId="6B5F3845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3578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-327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F4F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8BC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37F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90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A46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7A87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8F3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1</w:t>
            </w:r>
          </w:p>
        </w:tc>
      </w:tr>
      <w:tr w:rsidR="00846A21" w:rsidRPr="00177070" w14:paraId="5E53DD63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975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-327-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C4F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7E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F4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A5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84B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4B6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E9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7</w:t>
            </w:r>
          </w:p>
        </w:tc>
      </w:tr>
      <w:tr w:rsidR="00846A21" w:rsidRPr="00177070" w14:paraId="79C4FA7B" w14:textId="77777777" w:rsidTr="001A1203">
        <w:trPr>
          <w:trHeight w:val="216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595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-327-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2E1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55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335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8F0E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8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3C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2A84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4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0E20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CB59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5</w:t>
            </w:r>
          </w:p>
        </w:tc>
      </w:tr>
      <w:tr w:rsidR="00846A21" w:rsidRPr="00177070" w14:paraId="76E285DE" w14:textId="77777777" w:rsidTr="001A1203">
        <w:trPr>
          <w:trHeight w:val="222"/>
        </w:trPr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4922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-327-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47F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75F3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B83B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77D1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523D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BA24F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9ABA" w14:textId="77777777" w:rsidR="00846A21" w:rsidRPr="00177070" w:rsidRDefault="00846A21" w:rsidP="001A1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3</w:t>
            </w:r>
          </w:p>
        </w:tc>
      </w:tr>
    </w:tbl>
    <w:p w14:paraId="6B368D9C" w14:textId="77777777" w:rsidR="00846A21" w:rsidRPr="00504685" w:rsidRDefault="00846A21" w:rsidP="008D3C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0966">
        <w:rPr>
          <w:rFonts w:ascii="Times New Roman" w:hAnsi="Times New Roman" w:cs="Times New Roman"/>
          <w:sz w:val="24"/>
          <w:szCs w:val="24"/>
        </w:rPr>
        <w:t>Note: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66">
        <w:rPr>
          <w:rFonts w:ascii="Times New Roman" w:hAnsi="Times New Roman" w:cs="Times New Roman"/>
          <w:sz w:val="24"/>
          <w:szCs w:val="24"/>
        </w:rPr>
        <w:t>The following naming conventions are used for the cells treated with BHI medium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60966">
        <w:rPr>
          <w:rFonts w:ascii="Times New Roman" w:hAnsi="Times New Roman" w:cs="Times New Roman"/>
          <w:sz w:val="24"/>
          <w:szCs w:val="24"/>
        </w:rPr>
        <w:t>MODEK cells treated with BHI medium are named MB-NC;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66">
        <w:rPr>
          <w:rFonts w:ascii="Times New Roman" w:hAnsi="Times New Roman" w:cs="Times New Roman"/>
          <w:sz w:val="24"/>
          <w:szCs w:val="24"/>
        </w:rPr>
        <w:t>MOD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F60966">
        <w:rPr>
          <w:rFonts w:ascii="Times New Roman" w:hAnsi="Times New Roman" w:cs="Times New Roman"/>
          <w:sz w:val="24"/>
          <w:szCs w:val="24"/>
        </w:rPr>
        <w:t xml:space="preserve">K cells treated with </w:t>
      </w:r>
      <w:r w:rsidRPr="00F60966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F60966">
        <w:rPr>
          <w:rFonts w:ascii="Times New Roman" w:hAnsi="Times New Roman" w:cs="Times New Roman"/>
          <w:sz w:val="24"/>
          <w:szCs w:val="24"/>
        </w:rPr>
        <w:t xml:space="preserve"> metabolites cultured in BHI medium are named MB-327;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66">
        <w:rPr>
          <w:rFonts w:ascii="Times New Roman" w:hAnsi="Times New Roman" w:cs="Times New Roman"/>
          <w:sz w:val="24"/>
          <w:szCs w:val="24"/>
        </w:rPr>
        <w:t>NCM460 cells treated with BHI medium are named NB-NC;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66">
        <w:rPr>
          <w:rFonts w:ascii="Times New Roman" w:hAnsi="Times New Roman" w:cs="Times New Roman"/>
          <w:sz w:val="24"/>
          <w:szCs w:val="24"/>
        </w:rPr>
        <w:t xml:space="preserve">NCM460 cells treated with </w:t>
      </w:r>
      <w:r w:rsidRPr="00F60966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F609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13853">
        <w:rPr>
          <w:rFonts w:ascii="Times New Roman" w:eastAsia="宋体" w:hAnsi="Times New Roman" w:cs="Times New Roman" w:hint="eastAsia"/>
          <w:sz w:val="24"/>
          <w:szCs w:val="24"/>
        </w:rPr>
        <w:t>upernatant</w:t>
      </w:r>
      <w:r w:rsidRPr="00F60966">
        <w:rPr>
          <w:rFonts w:ascii="Times New Roman" w:hAnsi="Times New Roman" w:cs="Times New Roman"/>
          <w:sz w:val="24"/>
          <w:szCs w:val="24"/>
        </w:rPr>
        <w:t xml:space="preserve"> cultured in BHI medium are named NB-327;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66">
        <w:rPr>
          <w:rFonts w:ascii="Times New Roman" w:hAnsi="Times New Roman" w:cs="Times New Roman"/>
          <w:sz w:val="24"/>
          <w:szCs w:val="24"/>
        </w:rPr>
        <w:t>Henl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F60966">
        <w:rPr>
          <w:rFonts w:ascii="Times New Roman" w:hAnsi="Times New Roman" w:cs="Times New Roman"/>
          <w:sz w:val="24"/>
          <w:szCs w:val="24"/>
        </w:rPr>
        <w:t xml:space="preserve"> 407 cells treated with BHI medium are named HB-NC;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66">
        <w:rPr>
          <w:rFonts w:ascii="Times New Roman" w:hAnsi="Times New Roman" w:cs="Times New Roman"/>
          <w:sz w:val="24"/>
          <w:szCs w:val="24"/>
        </w:rPr>
        <w:t>Henl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F60966">
        <w:rPr>
          <w:rFonts w:ascii="Times New Roman" w:hAnsi="Times New Roman" w:cs="Times New Roman"/>
          <w:sz w:val="24"/>
          <w:szCs w:val="24"/>
        </w:rPr>
        <w:t xml:space="preserve">407 cells treated with </w:t>
      </w:r>
      <w:r w:rsidRPr="00F60966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F609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13853">
        <w:rPr>
          <w:rFonts w:ascii="Times New Roman" w:eastAsia="宋体" w:hAnsi="Times New Roman" w:cs="Times New Roman" w:hint="eastAsia"/>
          <w:sz w:val="24"/>
          <w:szCs w:val="24"/>
        </w:rPr>
        <w:t>upernatant</w:t>
      </w:r>
      <w:r w:rsidRPr="00F60966">
        <w:rPr>
          <w:rFonts w:ascii="Times New Roman" w:hAnsi="Times New Roman" w:cs="Times New Roman"/>
          <w:sz w:val="24"/>
          <w:szCs w:val="24"/>
        </w:rPr>
        <w:t xml:space="preserve"> cultured in BHI medium are named HB-327;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K-</w:t>
      </w:r>
      <w:r w:rsidRPr="00F60966">
        <w:rPr>
          <w:rFonts w:ascii="Times New Roman" w:hAnsi="Times New Roman" w:cs="Times New Roman"/>
          <w:sz w:val="24"/>
          <w:szCs w:val="24"/>
        </w:rPr>
        <w:t>293T cells treated with BHI medium are named TB-NC;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K-</w:t>
      </w:r>
      <w:r w:rsidRPr="00F60966">
        <w:rPr>
          <w:rFonts w:ascii="Times New Roman" w:hAnsi="Times New Roman" w:cs="Times New Roman"/>
          <w:sz w:val="24"/>
          <w:szCs w:val="24"/>
        </w:rPr>
        <w:t xml:space="preserve">293T cells treated with </w:t>
      </w:r>
      <w:r w:rsidRPr="00F60966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F609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 w:rsidRPr="00913853">
        <w:rPr>
          <w:rFonts w:ascii="Times New Roman" w:eastAsia="宋体" w:hAnsi="Times New Roman" w:cs="Times New Roman" w:hint="eastAsia"/>
          <w:sz w:val="24"/>
          <w:szCs w:val="24"/>
        </w:rPr>
        <w:t>upernatant</w:t>
      </w:r>
      <w:r w:rsidRPr="00F60966">
        <w:rPr>
          <w:rFonts w:ascii="Times New Roman" w:hAnsi="Times New Roman" w:cs="Times New Roman"/>
          <w:sz w:val="24"/>
          <w:szCs w:val="24"/>
        </w:rPr>
        <w:t xml:space="preserve"> cultured in BHI medium are named TB-327.</w:t>
      </w:r>
      <w:r w:rsidRPr="00F609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66">
        <w:rPr>
          <w:rFonts w:ascii="Times New Roman" w:hAnsi="Times New Roman" w:cs="Times New Roman"/>
          <w:sz w:val="24"/>
          <w:szCs w:val="24"/>
        </w:rPr>
        <w:t>Each group has three biological replicates.</w:t>
      </w:r>
    </w:p>
    <w:sectPr w:rsidR="00846A21" w:rsidRPr="00504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35ABB" w14:textId="77777777" w:rsidR="007620E8" w:rsidRDefault="007620E8" w:rsidP="00A06916">
      <w:pPr>
        <w:rPr>
          <w:rFonts w:hint="eastAsia"/>
        </w:rPr>
      </w:pPr>
      <w:r>
        <w:separator/>
      </w:r>
    </w:p>
  </w:endnote>
  <w:endnote w:type="continuationSeparator" w:id="0">
    <w:p w14:paraId="78D7CE4B" w14:textId="77777777" w:rsidR="007620E8" w:rsidRDefault="007620E8" w:rsidP="00A069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7CD71" w14:textId="77777777" w:rsidR="007620E8" w:rsidRDefault="007620E8" w:rsidP="00A06916">
      <w:pPr>
        <w:rPr>
          <w:rFonts w:hint="eastAsia"/>
        </w:rPr>
      </w:pPr>
      <w:r>
        <w:separator/>
      </w:r>
    </w:p>
  </w:footnote>
  <w:footnote w:type="continuationSeparator" w:id="0">
    <w:p w14:paraId="7425D793" w14:textId="77777777" w:rsidR="007620E8" w:rsidRDefault="007620E8" w:rsidP="00A0691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ED7CB8"/>
    <w:multiLevelType w:val="multilevel"/>
    <w:tmpl w:val="FFB2E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1602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B1C"/>
    <w:rsid w:val="00082324"/>
    <w:rsid w:val="00086445"/>
    <w:rsid w:val="000D6589"/>
    <w:rsid w:val="00130455"/>
    <w:rsid w:val="00135CB2"/>
    <w:rsid w:val="00172008"/>
    <w:rsid w:val="001801E2"/>
    <w:rsid w:val="001E36CF"/>
    <w:rsid w:val="00205841"/>
    <w:rsid w:val="002262A1"/>
    <w:rsid w:val="00233B1C"/>
    <w:rsid w:val="00233EC5"/>
    <w:rsid w:val="00275E07"/>
    <w:rsid w:val="00335B3D"/>
    <w:rsid w:val="003F3769"/>
    <w:rsid w:val="004B2D91"/>
    <w:rsid w:val="004C589B"/>
    <w:rsid w:val="004D428A"/>
    <w:rsid w:val="004E5FFC"/>
    <w:rsid w:val="004F2529"/>
    <w:rsid w:val="00561393"/>
    <w:rsid w:val="005A41BA"/>
    <w:rsid w:val="00620318"/>
    <w:rsid w:val="0065098D"/>
    <w:rsid w:val="00652B1C"/>
    <w:rsid w:val="006719DE"/>
    <w:rsid w:val="00677C6D"/>
    <w:rsid w:val="006A7C7C"/>
    <w:rsid w:val="006E3490"/>
    <w:rsid w:val="007620E8"/>
    <w:rsid w:val="007801AE"/>
    <w:rsid w:val="00796310"/>
    <w:rsid w:val="007A36E0"/>
    <w:rsid w:val="007D096E"/>
    <w:rsid w:val="00835165"/>
    <w:rsid w:val="00846A21"/>
    <w:rsid w:val="00857977"/>
    <w:rsid w:val="00867962"/>
    <w:rsid w:val="008D3C83"/>
    <w:rsid w:val="008E6462"/>
    <w:rsid w:val="00906DE7"/>
    <w:rsid w:val="00946E4C"/>
    <w:rsid w:val="009519E7"/>
    <w:rsid w:val="00970E87"/>
    <w:rsid w:val="00973EBA"/>
    <w:rsid w:val="009A156D"/>
    <w:rsid w:val="009B1FDE"/>
    <w:rsid w:val="009C18DC"/>
    <w:rsid w:val="00A06916"/>
    <w:rsid w:val="00AC3280"/>
    <w:rsid w:val="00AD784B"/>
    <w:rsid w:val="00AE7B8B"/>
    <w:rsid w:val="00B11D3A"/>
    <w:rsid w:val="00B4791D"/>
    <w:rsid w:val="00BC3F2A"/>
    <w:rsid w:val="00BD346E"/>
    <w:rsid w:val="00C03A73"/>
    <w:rsid w:val="00C058EF"/>
    <w:rsid w:val="00C33B36"/>
    <w:rsid w:val="00CD6A05"/>
    <w:rsid w:val="00D456B7"/>
    <w:rsid w:val="00D56259"/>
    <w:rsid w:val="00D60BFD"/>
    <w:rsid w:val="00D95EFF"/>
    <w:rsid w:val="00DC6036"/>
    <w:rsid w:val="00E0348B"/>
    <w:rsid w:val="00EB1CEE"/>
    <w:rsid w:val="00F04126"/>
    <w:rsid w:val="00F12FF4"/>
    <w:rsid w:val="00F6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9E60D1"/>
  <w15:chartTrackingRefBased/>
  <w15:docId w15:val="{AFA8212E-ECC2-426D-8353-CB29340E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A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9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9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9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5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28</Words>
  <Characters>1705</Characters>
  <Application>Microsoft Office Word</Application>
  <DocSecurity>0</DocSecurity>
  <Lines>243</Lines>
  <Paragraphs>225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iuliu@163.com</dc:creator>
  <cp:keywords/>
  <dc:description/>
  <cp:lastModifiedBy>wxiuliu@163.com</cp:lastModifiedBy>
  <cp:revision>72</cp:revision>
  <dcterms:created xsi:type="dcterms:W3CDTF">2025-06-23T03:45:00Z</dcterms:created>
  <dcterms:modified xsi:type="dcterms:W3CDTF">2025-06-24T10:18:00Z</dcterms:modified>
</cp:coreProperties>
</file>